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ED6223" w14:textId="77777777" w:rsidR="009600A8" w:rsidRDefault="009600A8" w:rsidP="009600A8">
      <w:r>
        <w:rPr>
          <w:sz w:val="24"/>
          <w:szCs w:val="24"/>
        </w:rPr>
        <w:t>Supplementary Table</w:t>
      </w:r>
      <w:r w:rsidRPr="004C69BC">
        <w:rPr>
          <w:sz w:val="24"/>
          <w:szCs w:val="24"/>
        </w:rPr>
        <w:t xml:space="preserve"> </w:t>
      </w:r>
      <w:r>
        <w:rPr>
          <w:sz w:val="24"/>
          <w:szCs w:val="24"/>
        </w:rPr>
        <w:t>2</w:t>
      </w:r>
      <w:r w:rsidRPr="00D97896">
        <w:t xml:space="preserve">. </w:t>
      </w:r>
      <w:r w:rsidRPr="008878DB">
        <w:rPr>
          <w:sz w:val="24"/>
          <w:szCs w:val="24"/>
        </w:rPr>
        <w:t>Summary of the Spatial Technologies and their key characteristics</w:t>
      </w:r>
    </w:p>
    <w:tbl>
      <w:tblPr>
        <w:tblStyle w:val="GridTable4-Accent1"/>
        <w:tblW w:w="14487" w:type="dxa"/>
        <w:tblInd w:w="-5" w:type="dxa"/>
        <w:tblLook w:val="04A0" w:firstRow="1" w:lastRow="0" w:firstColumn="1" w:lastColumn="0" w:noHBand="0" w:noVBand="1"/>
      </w:tblPr>
      <w:tblGrid>
        <w:gridCol w:w="3397"/>
        <w:gridCol w:w="1706"/>
        <w:gridCol w:w="3586"/>
        <w:gridCol w:w="2897"/>
        <w:gridCol w:w="2901"/>
      </w:tblGrid>
      <w:tr w:rsidR="009600A8" w:rsidRPr="00B80997" w14:paraId="353A2F07" w14:textId="77777777" w:rsidTr="00A663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</w:tcBorders>
            <w:vAlign w:val="center"/>
          </w:tcPr>
          <w:p w14:paraId="68DADB8A" w14:textId="77777777" w:rsidR="009600A8" w:rsidRPr="0007232B" w:rsidRDefault="009600A8" w:rsidP="00A663AE">
            <w:pPr>
              <w:rPr>
                <w:sz w:val="24"/>
                <w:szCs w:val="24"/>
              </w:rPr>
            </w:pPr>
            <w:r w:rsidRPr="0007232B">
              <w:rPr>
                <w:sz w:val="24"/>
                <w:szCs w:val="24"/>
              </w:rPr>
              <w:t>Spatial Technology</w:t>
            </w:r>
          </w:p>
        </w:tc>
        <w:tc>
          <w:tcPr>
            <w:tcW w:w="1706" w:type="dxa"/>
            <w:tcBorders>
              <w:top w:val="nil"/>
            </w:tcBorders>
            <w:vAlign w:val="center"/>
          </w:tcPr>
          <w:p w14:paraId="2F251CAB" w14:textId="77777777" w:rsidR="009600A8" w:rsidRPr="0007232B" w:rsidRDefault="009600A8" w:rsidP="00A66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07232B">
              <w:rPr>
                <w:sz w:val="24"/>
                <w:szCs w:val="24"/>
              </w:rPr>
              <w:t>Target</w:t>
            </w:r>
          </w:p>
        </w:tc>
        <w:tc>
          <w:tcPr>
            <w:tcW w:w="3586" w:type="dxa"/>
            <w:tcBorders>
              <w:top w:val="nil"/>
            </w:tcBorders>
            <w:vAlign w:val="center"/>
          </w:tcPr>
          <w:p w14:paraId="3DC9964D" w14:textId="77777777" w:rsidR="009600A8" w:rsidRPr="0007232B" w:rsidRDefault="009600A8" w:rsidP="00A66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07232B">
              <w:rPr>
                <w:sz w:val="24"/>
                <w:szCs w:val="24"/>
              </w:rPr>
              <w:t>Chemistry</w:t>
            </w:r>
          </w:p>
        </w:tc>
        <w:tc>
          <w:tcPr>
            <w:tcW w:w="2897" w:type="dxa"/>
            <w:tcBorders>
              <w:top w:val="nil"/>
            </w:tcBorders>
            <w:vAlign w:val="center"/>
          </w:tcPr>
          <w:p w14:paraId="7997DB11" w14:textId="77777777" w:rsidR="009600A8" w:rsidRPr="0007232B" w:rsidRDefault="009600A8" w:rsidP="00A66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07232B">
              <w:rPr>
                <w:sz w:val="24"/>
                <w:szCs w:val="24"/>
              </w:rPr>
              <w:t>Throughput</w:t>
            </w:r>
          </w:p>
        </w:tc>
        <w:tc>
          <w:tcPr>
            <w:tcW w:w="2901" w:type="dxa"/>
            <w:tcBorders>
              <w:top w:val="nil"/>
            </w:tcBorders>
            <w:vAlign w:val="center"/>
          </w:tcPr>
          <w:p w14:paraId="51BC05DF" w14:textId="77777777" w:rsidR="009600A8" w:rsidRPr="0007232B" w:rsidRDefault="009600A8" w:rsidP="00A66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07232B">
              <w:rPr>
                <w:sz w:val="24"/>
                <w:szCs w:val="24"/>
              </w:rPr>
              <w:t xml:space="preserve">Resolution </w:t>
            </w:r>
          </w:p>
        </w:tc>
      </w:tr>
      <w:tr w:rsidR="009600A8" w14:paraId="4EA2A24D" w14:textId="77777777" w:rsidTr="00A66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7" w:type="dxa"/>
            <w:gridSpan w:val="5"/>
            <w:vAlign w:val="center"/>
          </w:tcPr>
          <w:p w14:paraId="142AF26B" w14:textId="77777777" w:rsidR="009600A8" w:rsidRPr="008D0475" w:rsidRDefault="009600A8" w:rsidP="00A663AE">
            <w:r w:rsidRPr="008D0475">
              <w:t xml:space="preserve">Spatial Transcriptomics – Sequencing based </w:t>
            </w:r>
          </w:p>
        </w:tc>
      </w:tr>
      <w:tr w:rsidR="009600A8" w14:paraId="62BA0E98" w14:textId="77777777" w:rsidTr="00A663A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14:paraId="50393CFD" w14:textId="77777777" w:rsidR="009600A8" w:rsidRPr="00E264DB" w:rsidRDefault="009600A8" w:rsidP="00A663AE">
            <w:pPr>
              <w:rPr>
                <w:b w:val="0"/>
                <w:bCs w:val="0"/>
              </w:rPr>
            </w:pPr>
            <w:r w:rsidRPr="00E264DB">
              <w:t xml:space="preserve">10x Genomics </w:t>
            </w:r>
            <w:proofErr w:type="spellStart"/>
            <w:r w:rsidRPr="00E264DB">
              <w:t>Visium</w:t>
            </w:r>
            <w:proofErr w:type="spellEnd"/>
            <w:r w:rsidRPr="00E264DB">
              <w:t xml:space="preserve"> </w:t>
            </w:r>
          </w:p>
        </w:tc>
        <w:tc>
          <w:tcPr>
            <w:tcW w:w="1706" w:type="dxa"/>
            <w:shd w:val="clear" w:color="auto" w:fill="FFFFFF" w:themeFill="background1"/>
          </w:tcPr>
          <w:p w14:paraId="3EE587A8" w14:textId="77777777" w:rsidR="009600A8" w:rsidRPr="006904E6" w:rsidRDefault="009600A8" w:rsidP="00A6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4E6">
              <w:t>RNA</w:t>
            </w:r>
          </w:p>
        </w:tc>
        <w:tc>
          <w:tcPr>
            <w:tcW w:w="3586" w:type="dxa"/>
            <w:shd w:val="clear" w:color="auto" w:fill="FFFFFF" w:themeFill="background1"/>
          </w:tcPr>
          <w:p w14:paraId="06921865" w14:textId="77777777" w:rsidR="009600A8" w:rsidRPr="006904E6" w:rsidRDefault="009600A8" w:rsidP="00A6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4E6">
              <w:t>PolyA capture on barcoded slide</w:t>
            </w:r>
          </w:p>
        </w:tc>
        <w:tc>
          <w:tcPr>
            <w:tcW w:w="2897" w:type="dxa"/>
            <w:shd w:val="clear" w:color="auto" w:fill="FFFFFF" w:themeFill="background1"/>
          </w:tcPr>
          <w:p w14:paraId="2DBE7E6F" w14:textId="77777777" w:rsidR="009600A8" w:rsidRPr="006904E6" w:rsidRDefault="009600A8" w:rsidP="00A6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4E6">
              <w:t>Whole transcriptome (~20,000 genes)</w:t>
            </w:r>
          </w:p>
        </w:tc>
        <w:tc>
          <w:tcPr>
            <w:tcW w:w="2901" w:type="dxa"/>
            <w:shd w:val="clear" w:color="auto" w:fill="FFFFFF" w:themeFill="background1"/>
          </w:tcPr>
          <w:p w14:paraId="00053475" w14:textId="77777777" w:rsidR="009600A8" w:rsidRPr="006904E6" w:rsidRDefault="009600A8" w:rsidP="00A6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4E6">
              <w:t xml:space="preserve">55 </w:t>
            </w:r>
            <w:proofErr w:type="spellStart"/>
            <w:r w:rsidRPr="006904E6">
              <w:t>μm</w:t>
            </w:r>
            <w:proofErr w:type="spellEnd"/>
            <w:r w:rsidRPr="006904E6">
              <w:t xml:space="preserve"> spots (multi-cellular)</w:t>
            </w:r>
          </w:p>
        </w:tc>
      </w:tr>
      <w:tr w:rsidR="009600A8" w14:paraId="6AD0972F" w14:textId="77777777" w:rsidTr="00A66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14:paraId="16CECFDD" w14:textId="77777777" w:rsidR="009600A8" w:rsidRPr="00E264DB" w:rsidRDefault="009600A8" w:rsidP="00A663AE">
            <w:r w:rsidRPr="00E264DB">
              <w:t xml:space="preserve">10x Genomics </w:t>
            </w:r>
            <w:proofErr w:type="spellStart"/>
            <w:r w:rsidRPr="00E264DB">
              <w:t>Visium</w:t>
            </w:r>
            <w:proofErr w:type="spellEnd"/>
            <w:r w:rsidRPr="00E264DB">
              <w:t xml:space="preserve"> HD</w:t>
            </w:r>
          </w:p>
        </w:tc>
        <w:tc>
          <w:tcPr>
            <w:tcW w:w="1706" w:type="dxa"/>
            <w:shd w:val="clear" w:color="auto" w:fill="FFFFFF" w:themeFill="background1"/>
          </w:tcPr>
          <w:p w14:paraId="17090F2E" w14:textId="77777777" w:rsidR="009600A8" w:rsidRPr="006904E6" w:rsidRDefault="009600A8" w:rsidP="00A6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RNA </w:t>
            </w:r>
          </w:p>
        </w:tc>
        <w:tc>
          <w:tcPr>
            <w:tcW w:w="3586" w:type="dxa"/>
            <w:shd w:val="clear" w:color="auto" w:fill="FFFFFF" w:themeFill="background1"/>
          </w:tcPr>
          <w:p w14:paraId="51980C89" w14:textId="77777777" w:rsidR="009600A8" w:rsidRPr="00E07E44" w:rsidRDefault="009600A8" w:rsidP="00A6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7E44">
              <w:t xml:space="preserve">PolyA capture </w:t>
            </w:r>
            <w:r>
              <w:t>via probe transfer</w:t>
            </w:r>
          </w:p>
        </w:tc>
        <w:tc>
          <w:tcPr>
            <w:tcW w:w="2897" w:type="dxa"/>
            <w:shd w:val="clear" w:color="auto" w:fill="FFFFFF" w:themeFill="background1"/>
          </w:tcPr>
          <w:p w14:paraId="5125BFC8" w14:textId="77777777" w:rsidR="009600A8" w:rsidRPr="00E07E44" w:rsidRDefault="009600A8" w:rsidP="00A6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7E44">
              <w:t xml:space="preserve">Whole transcriptome </w:t>
            </w:r>
          </w:p>
        </w:tc>
        <w:tc>
          <w:tcPr>
            <w:tcW w:w="2901" w:type="dxa"/>
            <w:shd w:val="clear" w:color="auto" w:fill="FFFFFF" w:themeFill="background1"/>
          </w:tcPr>
          <w:p w14:paraId="303B3798" w14:textId="77777777" w:rsidR="009600A8" w:rsidRPr="00E07E44" w:rsidRDefault="009600A8" w:rsidP="00A6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7E44">
              <w:t>~2 µm barcoded squares</w:t>
            </w:r>
            <w:r>
              <w:t xml:space="preserve"> (subcellular)</w:t>
            </w:r>
          </w:p>
        </w:tc>
      </w:tr>
      <w:tr w:rsidR="009600A8" w14:paraId="67258330" w14:textId="77777777" w:rsidTr="00A663A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14:paraId="5F44E587" w14:textId="77777777" w:rsidR="009600A8" w:rsidRPr="006904E6" w:rsidRDefault="009600A8" w:rsidP="00A663AE">
            <w:r w:rsidRPr="006904E6">
              <w:t>BGI Stereo-</w:t>
            </w:r>
            <w:proofErr w:type="spellStart"/>
            <w:r w:rsidRPr="006904E6">
              <w:t>seq</w:t>
            </w:r>
            <w:proofErr w:type="spellEnd"/>
          </w:p>
        </w:tc>
        <w:tc>
          <w:tcPr>
            <w:tcW w:w="1706" w:type="dxa"/>
            <w:shd w:val="clear" w:color="auto" w:fill="FFFFFF" w:themeFill="background1"/>
          </w:tcPr>
          <w:p w14:paraId="712644D5" w14:textId="77777777" w:rsidR="009600A8" w:rsidRPr="006904E6" w:rsidRDefault="009600A8" w:rsidP="00A6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4E6">
              <w:t>RNA</w:t>
            </w:r>
          </w:p>
        </w:tc>
        <w:tc>
          <w:tcPr>
            <w:tcW w:w="3586" w:type="dxa"/>
            <w:shd w:val="clear" w:color="auto" w:fill="FFFFFF" w:themeFill="background1"/>
          </w:tcPr>
          <w:p w14:paraId="642B8295" w14:textId="77777777" w:rsidR="009600A8" w:rsidRPr="00E07E44" w:rsidRDefault="009600A8" w:rsidP="00A6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7E44">
              <w:t>PolyA capture on DNA nanoball arrays</w:t>
            </w:r>
          </w:p>
        </w:tc>
        <w:tc>
          <w:tcPr>
            <w:tcW w:w="2897" w:type="dxa"/>
            <w:shd w:val="clear" w:color="auto" w:fill="FFFFFF" w:themeFill="background1"/>
          </w:tcPr>
          <w:p w14:paraId="743D7AD9" w14:textId="77777777" w:rsidR="009600A8" w:rsidRPr="00E07E44" w:rsidRDefault="009600A8" w:rsidP="00A6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7E44">
              <w:t>Whole transcriptome</w:t>
            </w:r>
          </w:p>
        </w:tc>
        <w:tc>
          <w:tcPr>
            <w:tcW w:w="2901" w:type="dxa"/>
            <w:shd w:val="clear" w:color="auto" w:fill="FFFFFF" w:themeFill="background1"/>
          </w:tcPr>
          <w:p w14:paraId="759EC62C" w14:textId="77777777" w:rsidR="009600A8" w:rsidRPr="00E07E44" w:rsidRDefault="009600A8" w:rsidP="00A6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7E44">
              <w:t>~500 nm (subcellular)</w:t>
            </w:r>
          </w:p>
        </w:tc>
      </w:tr>
      <w:tr w:rsidR="009600A8" w14:paraId="3F9C5FA9" w14:textId="77777777" w:rsidTr="00A66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14:paraId="2526B65C" w14:textId="77777777" w:rsidR="009600A8" w:rsidRPr="006904E6" w:rsidRDefault="009600A8" w:rsidP="00A663AE">
            <w:r w:rsidRPr="006904E6">
              <w:t>Curio Bioscience Curio Seeker</w:t>
            </w:r>
          </w:p>
        </w:tc>
        <w:tc>
          <w:tcPr>
            <w:tcW w:w="1706" w:type="dxa"/>
            <w:shd w:val="clear" w:color="auto" w:fill="FFFFFF" w:themeFill="background1"/>
          </w:tcPr>
          <w:p w14:paraId="592EACCE" w14:textId="77777777" w:rsidR="009600A8" w:rsidRPr="006904E6" w:rsidRDefault="009600A8" w:rsidP="00A6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4E6">
              <w:t>RNA</w:t>
            </w:r>
          </w:p>
        </w:tc>
        <w:tc>
          <w:tcPr>
            <w:tcW w:w="3586" w:type="dxa"/>
            <w:shd w:val="clear" w:color="auto" w:fill="FFFFFF" w:themeFill="background1"/>
          </w:tcPr>
          <w:p w14:paraId="6EA83C51" w14:textId="77777777" w:rsidR="009600A8" w:rsidRPr="006904E6" w:rsidRDefault="009600A8" w:rsidP="00A6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4E6">
              <w:t>Capture on high-density barcoded arrays</w:t>
            </w:r>
          </w:p>
        </w:tc>
        <w:tc>
          <w:tcPr>
            <w:tcW w:w="2897" w:type="dxa"/>
            <w:shd w:val="clear" w:color="auto" w:fill="FFFFFF" w:themeFill="background1"/>
          </w:tcPr>
          <w:p w14:paraId="471ED554" w14:textId="77777777" w:rsidR="009600A8" w:rsidRPr="006904E6" w:rsidRDefault="009600A8" w:rsidP="00A6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4E6">
              <w:t>Whole transcriptome</w:t>
            </w:r>
          </w:p>
        </w:tc>
        <w:tc>
          <w:tcPr>
            <w:tcW w:w="2901" w:type="dxa"/>
            <w:shd w:val="clear" w:color="auto" w:fill="FFFFFF" w:themeFill="background1"/>
          </w:tcPr>
          <w:p w14:paraId="04EAD28F" w14:textId="77777777" w:rsidR="009600A8" w:rsidRPr="006904E6" w:rsidRDefault="009600A8" w:rsidP="00A6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4E6">
              <w:t xml:space="preserve">5–10 </w:t>
            </w:r>
            <w:proofErr w:type="spellStart"/>
            <w:r w:rsidRPr="006904E6">
              <w:t>μm</w:t>
            </w:r>
            <w:proofErr w:type="spellEnd"/>
            <w:r w:rsidRPr="006904E6">
              <w:t xml:space="preserve"> (near single-cell)</w:t>
            </w:r>
          </w:p>
        </w:tc>
      </w:tr>
      <w:tr w:rsidR="009600A8" w14:paraId="79CE936B" w14:textId="77777777" w:rsidTr="00A663AE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14:paraId="6D0EBA92" w14:textId="77777777" w:rsidR="009600A8" w:rsidRPr="006904E6" w:rsidRDefault="009600A8" w:rsidP="00A663AE">
            <w:proofErr w:type="spellStart"/>
            <w:r w:rsidRPr="006904E6">
              <w:t>Nanostring</w:t>
            </w:r>
            <w:proofErr w:type="spellEnd"/>
            <w:r w:rsidRPr="006904E6">
              <w:t xml:space="preserve"> </w:t>
            </w:r>
            <w:proofErr w:type="spellStart"/>
            <w:r w:rsidRPr="006904E6">
              <w:t>GeoMx</w:t>
            </w:r>
            <w:proofErr w:type="spellEnd"/>
            <w:r w:rsidRPr="006904E6">
              <w:t xml:space="preserve"> DSP</w:t>
            </w:r>
          </w:p>
        </w:tc>
        <w:tc>
          <w:tcPr>
            <w:tcW w:w="1706" w:type="dxa"/>
            <w:shd w:val="clear" w:color="auto" w:fill="FFFFFF" w:themeFill="background1"/>
          </w:tcPr>
          <w:p w14:paraId="69186D9F" w14:textId="77777777" w:rsidR="009600A8" w:rsidRPr="006904E6" w:rsidRDefault="009600A8" w:rsidP="00A6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4E6">
              <w:t>Protein / RNA</w:t>
            </w:r>
          </w:p>
        </w:tc>
        <w:tc>
          <w:tcPr>
            <w:tcW w:w="3586" w:type="dxa"/>
            <w:shd w:val="clear" w:color="auto" w:fill="FFFFFF" w:themeFill="background1"/>
          </w:tcPr>
          <w:p w14:paraId="69324CE4" w14:textId="77777777" w:rsidR="009600A8" w:rsidRPr="006904E6" w:rsidRDefault="009600A8" w:rsidP="00A6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4E6">
              <w:t>Barcoded antibody or probe hybridisation with optical readout</w:t>
            </w:r>
          </w:p>
        </w:tc>
        <w:tc>
          <w:tcPr>
            <w:tcW w:w="2897" w:type="dxa"/>
            <w:shd w:val="clear" w:color="auto" w:fill="FFFFFF" w:themeFill="background1"/>
          </w:tcPr>
          <w:p w14:paraId="49BCC8C1" w14:textId="77777777" w:rsidR="009600A8" w:rsidRPr="006904E6" w:rsidRDefault="009600A8" w:rsidP="00A6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4E6">
              <w:t xml:space="preserve">Whole transcriptome </w:t>
            </w:r>
            <w:r>
              <w:t>plus</w:t>
            </w:r>
          </w:p>
          <w:p w14:paraId="6A6E6C9A" w14:textId="77777777" w:rsidR="009600A8" w:rsidRPr="006904E6" w:rsidRDefault="009600A8" w:rsidP="00A6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4E6">
              <w:t xml:space="preserve">Up to ~100 proteins </w:t>
            </w:r>
          </w:p>
        </w:tc>
        <w:tc>
          <w:tcPr>
            <w:tcW w:w="2901" w:type="dxa"/>
            <w:shd w:val="clear" w:color="auto" w:fill="FFFFFF" w:themeFill="background1"/>
          </w:tcPr>
          <w:p w14:paraId="29493DA4" w14:textId="77777777" w:rsidR="009600A8" w:rsidRPr="006904E6" w:rsidRDefault="009600A8" w:rsidP="00A6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4E6">
              <w:t xml:space="preserve">Region-specific (not </w:t>
            </w:r>
            <w:proofErr w:type="gramStart"/>
            <w:r w:rsidRPr="006904E6">
              <w:t>single-cell</w:t>
            </w:r>
            <w:proofErr w:type="gramEnd"/>
            <w:r w:rsidRPr="006904E6">
              <w:t>)</w:t>
            </w:r>
          </w:p>
        </w:tc>
      </w:tr>
      <w:tr w:rsidR="009600A8" w:rsidRPr="0074353E" w14:paraId="13EA1A69" w14:textId="77777777" w:rsidTr="00A66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7" w:type="dxa"/>
            <w:gridSpan w:val="5"/>
            <w:vAlign w:val="center"/>
          </w:tcPr>
          <w:p w14:paraId="04FA5DB8" w14:textId="77777777" w:rsidR="009600A8" w:rsidRPr="008D0475" w:rsidRDefault="009600A8" w:rsidP="00A663AE">
            <w:r w:rsidRPr="008D0475">
              <w:t xml:space="preserve">Spatial Transcriptomics – Imaging based </w:t>
            </w:r>
          </w:p>
        </w:tc>
      </w:tr>
      <w:tr w:rsidR="009600A8" w14:paraId="3FBD1DFC" w14:textId="77777777" w:rsidTr="00A663AE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14:paraId="1703FB53" w14:textId="77777777" w:rsidR="009600A8" w:rsidRPr="006904E6" w:rsidRDefault="009600A8" w:rsidP="00A663AE">
            <w:proofErr w:type="spellStart"/>
            <w:r w:rsidRPr="006904E6">
              <w:t>Nanostring</w:t>
            </w:r>
            <w:proofErr w:type="spellEnd"/>
            <w:r w:rsidRPr="006904E6">
              <w:t xml:space="preserve"> </w:t>
            </w:r>
            <w:proofErr w:type="spellStart"/>
            <w:r w:rsidRPr="006904E6">
              <w:t>CosMx</w:t>
            </w:r>
            <w:proofErr w:type="spellEnd"/>
            <w:r w:rsidRPr="006904E6">
              <w:t xml:space="preserve"> SMI</w:t>
            </w:r>
          </w:p>
        </w:tc>
        <w:tc>
          <w:tcPr>
            <w:tcW w:w="1706" w:type="dxa"/>
            <w:shd w:val="clear" w:color="auto" w:fill="FFFFFF" w:themeFill="background1"/>
          </w:tcPr>
          <w:p w14:paraId="0ECD5614" w14:textId="77777777" w:rsidR="009600A8" w:rsidRPr="006904E6" w:rsidRDefault="009600A8" w:rsidP="00A6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4E6">
              <w:t>RNA</w:t>
            </w:r>
          </w:p>
        </w:tc>
        <w:tc>
          <w:tcPr>
            <w:tcW w:w="3586" w:type="dxa"/>
            <w:shd w:val="clear" w:color="auto" w:fill="FFFFFF" w:themeFill="background1"/>
          </w:tcPr>
          <w:p w14:paraId="766BF635" w14:textId="77777777" w:rsidR="009600A8" w:rsidRPr="006904E6" w:rsidRDefault="009600A8" w:rsidP="00A6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4E6">
              <w:t>Multiplexed probe hybridisation + imaging</w:t>
            </w:r>
          </w:p>
        </w:tc>
        <w:tc>
          <w:tcPr>
            <w:tcW w:w="2897" w:type="dxa"/>
            <w:shd w:val="clear" w:color="auto" w:fill="FFFFFF" w:themeFill="background1"/>
          </w:tcPr>
          <w:p w14:paraId="26D15142" w14:textId="77777777" w:rsidR="009600A8" w:rsidRPr="006904E6" w:rsidRDefault="009600A8" w:rsidP="00A6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4E6">
              <w:t>Up to 1,000 genes</w:t>
            </w:r>
          </w:p>
        </w:tc>
        <w:tc>
          <w:tcPr>
            <w:tcW w:w="2901" w:type="dxa"/>
            <w:shd w:val="clear" w:color="auto" w:fill="FFFFFF" w:themeFill="background1"/>
          </w:tcPr>
          <w:p w14:paraId="47270A26" w14:textId="77777777" w:rsidR="009600A8" w:rsidRPr="006904E6" w:rsidRDefault="009600A8" w:rsidP="00A6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904E6">
              <w:t>Single-cell</w:t>
            </w:r>
            <w:proofErr w:type="gramEnd"/>
            <w:r w:rsidRPr="006904E6">
              <w:t>/subcellular</w:t>
            </w:r>
          </w:p>
        </w:tc>
      </w:tr>
      <w:tr w:rsidR="009600A8" w14:paraId="512AAD14" w14:textId="77777777" w:rsidTr="00A66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14:paraId="55341FA4" w14:textId="77777777" w:rsidR="009600A8" w:rsidRPr="006904E6" w:rsidRDefault="009600A8" w:rsidP="00A663AE">
            <w:pPr>
              <w:rPr>
                <w:b w:val="0"/>
                <w:bCs w:val="0"/>
              </w:rPr>
            </w:pPr>
            <w:r w:rsidRPr="006904E6">
              <w:t xml:space="preserve">10x Genomics Xenium </w:t>
            </w:r>
          </w:p>
        </w:tc>
        <w:tc>
          <w:tcPr>
            <w:tcW w:w="1706" w:type="dxa"/>
            <w:shd w:val="clear" w:color="auto" w:fill="FFFFFF" w:themeFill="background1"/>
          </w:tcPr>
          <w:p w14:paraId="4BAEC147" w14:textId="77777777" w:rsidR="009600A8" w:rsidRPr="006904E6" w:rsidRDefault="009600A8" w:rsidP="00A6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4E6">
              <w:t>RNA</w:t>
            </w:r>
          </w:p>
        </w:tc>
        <w:tc>
          <w:tcPr>
            <w:tcW w:w="3586" w:type="dxa"/>
            <w:shd w:val="clear" w:color="auto" w:fill="FFFFFF" w:themeFill="background1"/>
          </w:tcPr>
          <w:p w14:paraId="0A398D73" w14:textId="77777777" w:rsidR="009600A8" w:rsidRPr="006904E6" w:rsidRDefault="009600A8" w:rsidP="00A6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4E6">
              <w:t>Barcoded probe hybridisation + fluorescence imaging</w:t>
            </w:r>
          </w:p>
        </w:tc>
        <w:tc>
          <w:tcPr>
            <w:tcW w:w="2897" w:type="dxa"/>
            <w:shd w:val="clear" w:color="auto" w:fill="FFFFFF" w:themeFill="background1"/>
          </w:tcPr>
          <w:p w14:paraId="5CF42149" w14:textId="77777777" w:rsidR="009600A8" w:rsidRPr="006904E6" w:rsidRDefault="009600A8" w:rsidP="00A6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4E6">
              <w:t xml:space="preserve">5,000 genes plus ~400 in a targeted panel </w:t>
            </w:r>
          </w:p>
        </w:tc>
        <w:tc>
          <w:tcPr>
            <w:tcW w:w="2901" w:type="dxa"/>
            <w:shd w:val="clear" w:color="auto" w:fill="FFFFFF" w:themeFill="background1"/>
          </w:tcPr>
          <w:p w14:paraId="1CADC351" w14:textId="77777777" w:rsidR="009600A8" w:rsidRPr="006904E6" w:rsidRDefault="009600A8" w:rsidP="00A6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4E6">
              <w:t>Subcellular</w:t>
            </w:r>
          </w:p>
        </w:tc>
      </w:tr>
      <w:tr w:rsidR="009600A8" w14:paraId="180D1573" w14:textId="77777777" w:rsidTr="00A663AE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7" w:type="dxa"/>
            <w:gridSpan w:val="5"/>
            <w:shd w:val="clear" w:color="auto" w:fill="C1E4F5" w:themeFill="accent1" w:themeFillTint="33"/>
            <w:vAlign w:val="center"/>
          </w:tcPr>
          <w:p w14:paraId="6D3EAA03" w14:textId="77777777" w:rsidR="009600A8" w:rsidRPr="006904E6" w:rsidRDefault="009600A8" w:rsidP="00A663AE">
            <w:r w:rsidRPr="008D0475">
              <w:t xml:space="preserve">Spatial Proteomics – Imaging based </w:t>
            </w:r>
          </w:p>
        </w:tc>
      </w:tr>
      <w:tr w:rsidR="009600A8" w14:paraId="6FBAB0D0" w14:textId="77777777" w:rsidTr="00A66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14:paraId="48FCA708" w14:textId="77777777" w:rsidR="009600A8" w:rsidRPr="006904E6" w:rsidRDefault="009600A8" w:rsidP="00A663AE">
            <w:r w:rsidRPr="006904E6">
              <w:t>Akoya Biosciences CODEX</w:t>
            </w:r>
          </w:p>
        </w:tc>
        <w:tc>
          <w:tcPr>
            <w:tcW w:w="1706" w:type="dxa"/>
            <w:shd w:val="clear" w:color="auto" w:fill="FFFFFF" w:themeFill="background1"/>
          </w:tcPr>
          <w:p w14:paraId="1FA0B7F9" w14:textId="77777777" w:rsidR="009600A8" w:rsidRPr="006904E6" w:rsidRDefault="009600A8" w:rsidP="00A6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4E6">
              <w:t>Protein</w:t>
            </w:r>
          </w:p>
        </w:tc>
        <w:tc>
          <w:tcPr>
            <w:tcW w:w="3586" w:type="dxa"/>
            <w:shd w:val="clear" w:color="auto" w:fill="FFFFFF" w:themeFill="background1"/>
          </w:tcPr>
          <w:p w14:paraId="73BE8BAB" w14:textId="77777777" w:rsidR="009600A8" w:rsidRPr="006904E6" w:rsidRDefault="009600A8" w:rsidP="00A6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4E6">
              <w:t>DNA-barcoded antibodies with iterative fluorescent imaging</w:t>
            </w:r>
          </w:p>
        </w:tc>
        <w:tc>
          <w:tcPr>
            <w:tcW w:w="2897" w:type="dxa"/>
            <w:shd w:val="clear" w:color="auto" w:fill="FFFFFF" w:themeFill="background1"/>
          </w:tcPr>
          <w:p w14:paraId="70011282" w14:textId="77777777" w:rsidR="009600A8" w:rsidRPr="006904E6" w:rsidRDefault="009600A8" w:rsidP="00A6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4E6">
              <w:t>~60–100 proteins</w:t>
            </w:r>
          </w:p>
        </w:tc>
        <w:tc>
          <w:tcPr>
            <w:tcW w:w="2901" w:type="dxa"/>
            <w:shd w:val="clear" w:color="auto" w:fill="FFFFFF" w:themeFill="background1"/>
          </w:tcPr>
          <w:p w14:paraId="742FFAF0" w14:textId="77777777" w:rsidR="009600A8" w:rsidRPr="006904E6" w:rsidRDefault="009600A8" w:rsidP="00A6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6904E6">
              <w:t>Single-cell</w:t>
            </w:r>
            <w:proofErr w:type="gramEnd"/>
            <w:r w:rsidRPr="006904E6">
              <w:t>/subcellular</w:t>
            </w:r>
          </w:p>
        </w:tc>
      </w:tr>
      <w:tr w:rsidR="009600A8" w14:paraId="4616DAA0" w14:textId="77777777" w:rsidTr="00A663AE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14:paraId="681DFD7E" w14:textId="77777777" w:rsidR="009600A8" w:rsidRPr="006904E6" w:rsidRDefault="009600A8" w:rsidP="00A663AE">
            <w:proofErr w:type="spellStart"/>
            <w:r w:rsidRPr="006904E6">
              <w:t>IonPath</w:t>
            </w:r>
            <w:proofErr w:type="spellEnd"/>
            <w:r w:rsidRPr="006904E6">
              <w:t xml:space="preserve"> MIBI</w:t>
            </w:r>
          </w:p>
        </w:tc>
        <w:tc>
          <w:tcPr>
            <w:tcW w:w="1706" w:type="dxa"/>
            <w:shd w:val="clear" w:color="auto" w:fill="FFFFFF" w:themeFill="background1"/>
          </w:tcPr>
          <w:p w14:paraId="6192B432" w14:textId="77777777" w:rsidR="009600A8" w:rsidRPr="006904E6" w:rsidRDefault="009600A8" w:rsidP="00A6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4E6">
              <w:t>Protein</w:t>
            </w:r>
          </w:p>
        </w:tc>
        <w:tc>
          <w:tcPr>
            <w:tcW w:w="3586" w:type="dxa"/>
            <w:shd w:val="clear" w:color="auto" w:fill="FFFFFF" w:themeFill="background1"/>
          </w:tcPr>
          <w:p w14:paraId="5417D1CE" w14:textId="77777777" w:rsidR="009600A8" w:rsidRPr="006904E6" w:rsidRDefault="009600A8" w:rsidP="00A6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4E6">
              <w:t>Metal-tagged antibodies with secondary ion mass spectrometry</w:t>
            </w:r>
          </w:p>
        </w:tc>
        <w:tc>
          <w:tcPr>
            <w:tcW w:w="2897" w:type="dxa"/>
            <w:shd w:val="clear" w:color="auto" w:fill="FFFFFF" w:themeFill="background1"/>
          </w:tcPr>
          <w:p w14:paraId="30D8BE67" w14:textId="77777777" w:rsidR="009600A8" w:rsidRPr="006904E6" w:rsidRDefault="009600A8" w:rsidP="00A6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4E6">
              <w:t>~40 markers</w:t>
            </w:r>
          </w:p>
        </w:tc>
        <w:tc>
          <w:tcPr>
            <w:tcW w:w="2901" w:type="dxa"/>
            <w:shd w:val="clear" w:color="auto" w:fill="FFFFFF" w:themeFill="background1"/>
          </w:tcPr>
          <w:p w14:paraId="060D44D9" w14:textId="77777777" w:rsidR="009600A8" w:rsidRPr="006904E6" w:rsidRDefault="009600A8" w:rsidP="00A6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904E6">
              <w:t>Single-cell</w:t>
            </w:r>
            <w:proofErr w:type="gramEnd"/>
            <w:r w:rsidRPr="006904E6">
              <w:t>/subcellular</w:t>
            </w:r>
          </w:p>
        </w:tc>
      </w:tr>
      <w:tr w:rsidR="009600A8" w14:paraId="7B51CBB4" w14:textId="77777777" w:rsidTr="00A66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7" w:type="dxa"/>
            <w:gridSpan w:val="5"/>
            <w:vAlign w:val="center"/>
          </w:tcPr>
          <w:p w14:paraId="75CE02E4" w14:textId="77777777" w:rsidR="009600A8" w:rsidRPr="006904E6" w:rsidRDefault="009600A8" w:rsidP="00A663AE">
            <w:r w:rsidRPr="008D0475">
              <w:t xml:space="preserve">Spatial Proteomics – Mass Spectrometry based </w:t>
            </w:r>
          </w:p>
        </w:tc>
      </w:tr>
      <w:tr w:rsidR="009600A8" w14:paraId="6BB52BF7" w14:textId="77777777" w:rsidTr="00A663AE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14:paraId="0C00A15E" w14:textId="77777777" w:rsidR="009600A8" w:rsidRPr="006904E6" w:rsidRDefault="009600A8" w:rsidP="00A663AE">
            <w:r w:rsidRPr="006904E6">
              <w:lastRenderedPageBreak/>
              <w:t xml:space="preserve">MALDI Imaging MS </w:t>
            </w:r>
          </w:p>
        </w:tc>
        <w:tc>
          <w:tcPr>
            <w:tcW w:w="1706" w:type="dxa"/>
            <w:shd w:val="clear" w:color="auto" w:fill="FFFFFF" w:themeFill="background1"/>
          </w:tcPr>
          <w:p w14:paraId="0F3B590F" w14:textId="77777777" w:rsidR="009600A8" w:rsidRPr="006904E6" w:rsidRDefault="009600A8" w:rsidP="00A6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4E6">
              <w:t>Protein / Peptides</w:t>
            </w:r>
          </w:p>
        </w:tc>
        <w:tc>
          <w:tcPr>
            <w:tcW w:w="3586" w:type="dxa"/>
            <w:shd w:val="clear" w:color="auto" w:fill="FFFFFF" w:themeFill="background1"/>
          </w:tcPr>
          <w:p w14:paraId="72D459FB" w14:textId="77777777" w:rsidR="009600A8" w:rsidRPr="006904E6" w:rsidRDefault="009600A8" w:rsidP="00A6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4E6">
              <w:t>Label-free mass spectrometry</w:t>
            </w:r>
          </w:p>
        </w:tc>
        <w:tc>
          <w:tcPr>
            <w:tcW w:w="2897" w:type="dxa"/>
            <w:shd w:val="clear" w:color="auto" w:fill="FFFFFF" w:themeFill="background1"/>
          </w:tcPr>
          <w:p w14:paraId="578CE19A" w14:textId="77777777" w:rsidR="009600A8" w:rsidRPr="006904E6" w:rsidRDefault="009600A8" w:rsidP="00A6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4E6">
              <w:t xml:space="preserve">A few hundred to over one thousand proteins </w:t>
            </w:r>
          </w:p>
        </w:tc>
        <w:tc>
          <w:tcPr>
            <w:tcW w:w="2901" w:type="dxa"/>
            <w:shd w:val="clear" w:color="auto" w:fill="FFFFFF" w:themeFill="background1"/>
          </w:tcPr>
          <w:p w14:paraId="52B7AEAE" w14:textId="77777777" w:rsidR="009600A8" w:rsidRPr="006904E6" w:rsidRDefault="009600A8" w:rsidP="00A6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04E6">
              <w:t xml:space="preserve">10–50 </w:t>
            </w:r>
            <w:proofErr w:type="spellStart"/>
            <w:r w:rsidRPr="006904E6">
              <w:t>μm</w:t>
            </w:r>
            <w:proofErr w:type="spellEnd"/>
            <w:r w:rsidRPr="006904E6">
              <w:t xml:space="preserve"> (multi-cellular)</w:t>
            </w:r>
          </w:p>
        </w:tc>
      </w:tr>
      <w:tr w:rsidR="009600A8" w14:paraId="2C080E23" w14:textId="77777777" w:rsidTr="00A66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14:paraId="20648C02" w14:textId="77777777" w:rsidR="009600A8" w:rsidRPr="006904E6" w:rsidRDefault="009600A8" w:rsidP="00A663AE">
            <w:r w:rsidRPr="006904E6">
              <w:t xml:space="preserve">Fluidigm Hyperion </w:t>
            </w:r>
          </w:p>
        </w:tc>
        <w:tc>
          <w:tcPr>
            <w:tcW w:w="1706" w:type="dxa"/>
            <w:shd w:val="clear" w:color="auto" w:fill="FFFFFF" w:themeFill="background1"/>
          </w:tcPr>
          <w:p w14:paraId="4C5BE425" w14:textId="77777777" w:rsidR="009600A8" w:rsidRPr="006904E6" w:rsidRDefault="009600A8" w:rsidP="00A6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4E6">
              <w:t>Protein</w:t>
            </w:r>
          </w:p>
        </w:tc>
        <w:tc>
          <w:tcPr>
            <w:tcW w:w="3586" w:type="dxa"/>
            <w:shd w:val="clear" w:color="auto" w:fill="FFFFFF" w:themeFill="background1"/>
          </w:tcPr>
          <w:p w14:paraId="7C4C3ADA" w14:textId="77777777" w:rsidR="009600A8" w:rsidRPr="006904E6" w:rsidRDefault="009600A8" w:rsidP="00A6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4E6">
              <w:t>Metal-tagged antibodies detected by mass cytometry</w:t>
            </w:r>
          </w:p>
        </w:tc>
        <w:tc>
          <w:tcPr>
            <w:tcW w:w="2897" w:type="dxa"/>
            <w:shd w:val="clear" w:color="auto" w:fill="FFFFFF" w:themeFill="background1"/>
          </w:tcPr>
          <w:p w14:paraId="137AAE1E" w14:textId="77777777" w:rsidR="009600A8" w:rsidRPr="006904E6" w:rsidRDefault="009600A8" w:rsidP="00A6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04E6">
              <w:t>~40 markers</w:t>
            </w:r>
          </w:p>
        </w:tc>
        <w:tc>
          <w:tcPr>
            <w:tcW w:w="2901" w:type="dxa"/>
            <w:shd w:val="clear" w:color="auto" w:fill="FFFFFF" w:themeFill="background1"/>
          </w:tcPr>
          <w:p w14:paraId="64765E2F" w14:textId="77777777" w:rsidR="009600A8" w:rsidRPr="006904E6" w:rsidRDefault="009600A8" w:rsidP="00A6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6904E6">
              <w:t>Single-cell</w:t>
            </w:r>
            <w:proofErr w:type="gramEnd"/>
          </w:p>
        </w:tc>
      </w:tr>
    </w:tbl>
    <w:p w14:paraId="4C131F1E" w14:textId="77777777" w:rsidR="009600A8" w:rsidRDefault="009600A8" w:rsidP="009600A8"/>
    <w:p w14:paraId="3A1C7757" w14:textId="77777777" w:rsidR="00591650" w:rsidRDefault="00591650"/>
    <w:sectPr w:rsidR="00591650" w:rsidSect="009600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0A8"/>
    <w:rsid w:val="00096E5B"/>
    <w:rsid w:val="001E1C53"/>
    <w:rsid w:val="004342F7"/>
    <w:rsid w:val="005153B2"/>
    <w:rsid w:val="00591650"/>
    <w:rsid w:val="00777670"/>
    <w:rsid w:val="00800561"/>
    <w:rsid w:val="008D6463"/>
    <w:rsid w:val="009600A8"/>
    <w:rsid w:val="00AC72E6"/>
    <w:rsid w:val="00F24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420CD"/>
  <w15:chartTrackingRefBased/>
  <w15:docId w15:val="{16EAB0A7-AF8E-464E-ABC5-E5DF0C11C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0A8"/>
    <w:pPr>
      <w:spacing w:after="120" w:line="264" w:lineRule="auto"/>
    </w:pPr>
    <w:rPr>
      <w:rFonts w:eastAsiaTheme="minorEastAsia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00A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00A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00A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00A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00A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00A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00A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00A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00A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0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00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00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00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00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00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00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00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00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00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00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00A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00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00A8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00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00A8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00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00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00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00A8"/>
    <w:rPr>
      <w:b/>
      <w:bCs/>
      <w:smallCaps/>
      <w:color w:val="0F4761" w:themeColor="accent1" w:themeShade="BF"/>
      <w:spacing w:val="5"/>
    </w:rPr>
  </w:style>
  <w:style w:type="table" w:styleId="GridTable4-Accent1">
    <w:name w:val="Grid Table 4 Accent 1"/>
    <w:basedOn w:val="TableNormal"/>
    <w:uiPriority w:val="49"/>
    <w:rsid w:val="009600A8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Phillips</dc:creator>
  <cp:keywords/>
  <dc:description/>
  <cp:lastModifiedBy>Jen Phillips</cp:lastModifiedBy>
  <cp:revision>1</cp:revision>
  <dcterms:created xsi:type="dcterms:W3CDTF">2026-03-20T00:25:00Z</dcterms:created>
  <dcterms:modified xsi:type="dcterms:W3CDTF">2026-03-20T00:26:00Z</dcterms:modified>
</cp:coreProperties>
</file>